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A0E64" w14:textId="4FACA213" w:rsidR="00B84A96" w:rsidRPr="00A33963" w:rsidRDefault="00B84A96" w:rsidP="00B84A96">
      <w:pPr>
        <w:rPr>
          <w:rFonts w:asciiTheme="majorBidi" w:hAnsiTheme="majorBidi" w:cstheme="majorBidi"/>
          <w:noProof/>
        </w:rPr>
      </w:pPr>
      <w:r w:rsidRPr="00A33963">
        <w:rPr>
          <w:rFonts w:asciiTheme="majorBidi" w:hAnsiTheme="majorBidi" w:cstheme="majorBidi"/>
          <w:noProof/>
        </w:rPr>
        <w:drawing>
          <wp:inline distT="0" distB="0" distL="0" distR="0" wp14:anchorId="7BDAD005" wp14:editId="736F9584">
            <wp:extent cx="5629523" cy="2743200"/>
            <wp:effectExtent l="0" t="0" r="9525" b="0"/>
            <wp:docPr id="18327251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7CF030-74E6-630D-C480-B109548211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F82781" w14:textId="464336C6" w:rsidR="00B84A96" w:rsidRPr="00A33963" w:rsidRDefault="00B84A96" w:rsidP="00B84A96">
      <w:pPr>
        <w:tabs>
          <w:tab w:val="left" w:pos="6435"/>
        </w:tabs>
        <w:bidi/>
        <w:jc w:val="right"/>
        <w:rPr>
          <w:rFonts w:asciiTheme="majorBidi" w:hAnsiTheme="majorBidi" w:cstheme="majorBidi"/>
        </w:rPr>
      </w:pPr>
      <w:r w:rsidRPr="00A33963">
        <w:rPr>
          <w:rFonts w:asciiTheme="majorBidi" w:hAnsiTheme="majorBidi" w:cstheme="majorBidi"/>
          <w:b/>
          <w:bCs/>
        </w:rPr>
        <w:t xml:space="preserve">Supplementary Figure </w:t>
      </w:r>
      <w:r w:rsidR="009A4B2F" w:rsidRPr="00A33963">
        <w:rPr>
          <w:rFonts w:asciiTheme="majorBidi" w:hAnsiTheme="majorBidi" w:cstheme="majorBidi"/>
          <w:b/>
          <w:bCs/>
        </w:rPr>
        <w:t>1</w:t>
      </w:r>
      <w:r w:rsidRPr="00A33963">
        <w:rPr>
          <w:rFonts w:asciiTheme="majorBidi" w:hAnsiTheme="majorBidi" w:cstheme="majorBidi"/>
          <w:b/>
          <w:bCs/>
        </w:rPr>
        <w:t xml:space="preserve">: </w:t>
      </w:r>
      <w:r w:rsidRPr="00A33963">
        <w:rPr>
          <w:rFonts w:asciiTheme="majorBidi" w:hAnsiTheme="majorBidi" w:cstheme="majorBidi"/>
        </w:rPr>
        <w:t>Efficacy and Safety Comparison of Tourette’s Syndrome Medication.</w:t>
      </w:r>
    </w:p>
    <w:p w14:paraId="36FB4169" w14:textId="61102A0C" w:rsidR="00B84A96" w:rsidRPr="009A4B2F" w:rsidRDefault="00B84A96" w:rsidP="00B84A96">
      <w:pPr>
        <w:tabs>
          <w:tab w:val="left" w:pos="1290"/>
        </w:tabs>
        <w:bidi/>
      </w:pPr>
    </w:p>
    <w:sectPr w:rsidR="00B84A96" w:rsidRPr="009A4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A96"/>
    <w:rsid w:val="003E27F1"/>
    <w:rsid w:val="00405E50"/>
    <w:rsid w:val="00980063"/>
    <w:rsid w:val="009A4B2F"/>
    <w:rsid w:val="00A33963"/>
    <w:rsid w:val="00A9739B"/>
    <w:rsid w:val="00B07EF6"/>
    <w:rsid w:val="00B84A96"/>
    <w:rsid w:val="00D83433"/>
    <w:rsid w:val="00F1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EB5EF53"/>
  <w15:chartTrackingRefBased/>
  <w15:docId w15:val="{5EAD6B0E-E72D-431A-B94A-47D0968D6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4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A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A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A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A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A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A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A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4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A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hms\Downloads\Drug_Efficacy_Compari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otor Tic Reduction (1-1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ripiprazole</c:v>
                </c:pt>
                <c:pt idx="1">
                  <c:v>Clonidine</c:v>
                </c:pt>
                <c:pt idx="2">
                  <c:v>Levetiracetam</c:v>
                </c:pt>
                <c:pt idx="3">
                  <c:v>Ondansetron</c:v>
                </c:pt>
                <c:pt idx="4">
                  <c:v>Deutetrabenazine</c:v>
                </c:pt>
                <c:pt idx="5">
                  <c:v>Topiramate</c:v>
                </c:pt>
                <c:pt idx="6">
                  <c:v>Guanfacine</c:v>
                </c:pt>
                <c:pt idx="7">
                  <c:v>D-serine &amp; Riluzole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8</c:v>
                </c:pt>
                <c:pt idx="1">
                  <c:v>5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6</c:v>
                </c:pt>
                <c:pt idx="6">
                  <c:v>5</c:v>
                </c:pt>
                <c:pt idx="7">
                  <c:v>3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0-1209-40D5-9AA2-C4B7EB54128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ocal Tic Reduction (1-1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ripiprazole</c:v>
                </c:pt>
                <c:pt idx="1">
                  <c:v>Clonidine</c:v>
                </c:pt>
                <c:pt idx="2">
                  <c:v>Levetiracetam</c:v>
                </c:pt>
                <c:pt idx="3">
                  <c:v>Ondansetron</c:v>
                </c:pt>
                <c:pt idx="4">
                  <c:v>Deutetrabenazine</c:v>
                </c:pt>
                <c:pt idx="5">
                  <c:v>Topiramate</c:v>
                </c:pt>
                <c:pt idx="6">
                  <c:v>Guanfacine</c:v>
                </c:pt>
                <c:pt idx="7">
                  <c:v>D-serine &amp; Riluzole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8</c:v>
                </c:pt>
                <c:pt idx="1">
                  <c:v>6</c:v>
                </c:pt>
                <c:pt idx="2">
                  <c:v>3</c:v>
                </c:pt>
                <c:pt idx="3">
                  <c:v>4</c:v>
                </c:pt>
                <c:pt idx="4">
                  <c:v>3</c:v>
                </c:pt>
                <c:pt idx="5">
                  <c:v>5</c:v>
                </c:pt>
                <c:pt idx="6">
                  <c:v>5</c:v>
                </c:pt>
                <c:pt idx="7">
                  <c:v>4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1-1209-40D5-9AA2-C4B7EB54128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ide Effects Severity (1-10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ripiprazole</c:v>
                </c:pt>
                <c:pt idx="1">
                  <c:v>Clonidine</c:v>
                </c:pt>
                <c:pt idx="2">
                  <c:v>Levetiracetam</c:v>
                </c:pt>
                <c:pt idx="3">
                  <c:v>Ondansetron</c:v>
                </c:pt>
                <c:pt idx="4">
                  <c:v>Deutetrabenazine</c:v>
                </c:pt>
                <c:pt idx="5">
                  <c:v>Topiramate</c:v>
                </c:pt>
                <c:pt idx="6">
                  <c:v>Guanfacine</c:v>
                </c:pt>
                <c:pt idx="7">
                  <c:v>D-serine &amp; Riluzole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5</c:v>
                </c:pt>
                <c:pt idx="1">
                  <c:v>6</c:v>
                </c:pt>
                <c:pt idx="2">
                  <c:v>4</c:v>
                </c:pt>
                <c:pt idx="3">
                  <c:v>3</c:v>
                </c:pt>
                <c:pt idx="4">
                  <c:v>7</c:v>
                </c:pt>
                <c:pt idx="5">
                  <c:v>6</c:v>
                </c:pt>
                <c:pt idx="6">
                  <c:v>6</c:v>
                </c:pt>
                <c:pt idx="7">
                  <c:v>4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2-1209-40D5-9AA2-C4B7EB5412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3951808"/>
        <c:axId val="233947968"/>
      </c:barChart>
      <c:catAx>
        <c:axId val="233951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33947968"/>
        <c:crosses val="autoZero"/>
        <c:auto val="1"/>
        <c:lblAlgn val="ctr"/>
        <c:lblOffset val="100"/>
        <c:noMultiLvlLbl val="0"/>
      </c:catAx>
      <c:valAx>
        <c:axId val="233947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Calibri" panose="020F050202020403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33951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</Words>
  <Characters>79</Characters>
  <Application>Microsoft Office Word</Application>
  <DocSecurity>0</DocSecurity>
  <Lines>2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aed mohammel Alharthi</dc:creator>
  <cp:keywords/>
  <dc:description/>
  <cp:lastModifiedBy>Mohammed Saed mohammel Alharthi</cp:lastModifiedBy>
  <cp:revision>4</cp:revision>
  <dcterms:created xsi:type="dcterms:W3CDTF">2025-02-20T22:35:00Z</dcterms:created>
  <dcterms:modified xsi:type="dcterms:W3CDTF">2025-04-2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58c00-cc7c-4d35-99d0-d3b404ee713b</vt:lpwstr>
  </property>
  <property fmtid="{D5CDD505-2E9C-101B-9397-08002B2CF9AE}" pid="3" name="MSIP_Label_37259a66-0861-43b6-bb6a-1864f8476a8a_Enabled">
    <vt:lpwstr>true</vt:lpwstr>
  </property>
  <property fmtid="{D5CDD505-2E9C-101B-9397-08002B2CF9AE}" pid="4" name="MSIP_Label_37259a66-0861-43b6-bb6a-1864f8476a8a_SetDate">
    <vt:lpwstr>2025-02-20T22:39:10Z</vt:lpwstr>
  </property>
  <property fmtid="{D5CDD505-2E9C-101B-9397-08002B2CF9AE}" pid="5" name="MSIP_Label_37259a66-0861-43b6-bb6a-1864f8476a8a_Method">
    <vt:lpwstr>Standard</vt:lpwstr>
  </property>
  <property fmtid="{D5CDD505-2E9C-101B-9397-08002B2CF9AE}" pid="6" name="MSIP_Label_37259a66-0861-43b6-bb6a-1864f8476a8a_Name">
    <vt:lpwstr>defa4170-0d19-0005-0004-bc88714345d2</vt:lpwstr>
  </property>
  <property fmtid="{D5CDD505-2E9C-101B-9397-08002B2CF9AE}" pid="7" name="MSIP_Label_37259a66-0861-43b6-bb6a-1864f8476a8a_SiteId">
    <vt:lpwstr>e26bab4b-97e6-4754-b163-60f8237e8531</vt:lpwstr>
  </property>
  <property fmtid="{D5CDD505-2E9C-101B-9397-08002B2CF9AE}" pid="8" name="MSIP_Label_37259a66-0861-43b6-bb6a-1864f8476a8a_ActionId">
    <vt:lpwstr>1e7ab91d-cdc2-42ee-902e-22aa7a6ab05d</vt:lpwstr>
  </property>
  <property fmtid="{D5CDD505-2E9C-101B-9397-08002B2CF9AE}" pid="9" name="MSIP_Label_37259a66-0861-43b6-bb6a-1864f8476a8a_ContentBits">
    <vt:lpwstr>0</vt:lpwstr>
  </property>
  <property fmtid="{D5CDD505-2E9C-101B-9397-08002B2CF9AE}" pid="10" name="MSIP_Label_37259a66-0861-43b6-bb6a-1864f8476a8a_Tag">
    <vt:lpwstr>10, 3, 0, 1</vt:lpwstr>
  </property>
</Properties>
</file>